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02CA37" w14:textId="616CF86C" w:rsidR="007026EE" w:rsidRDefault="008C38CC" w:rsidP="007026EE">
      <w:pPr>
        <w:spacing w:line="480" w:lineRule="auto"/>
        <w:rPr>
          <w:rFonts w:ascii="Times" w:hAnsi="Times"/>
        </w:rPr>
      </w:pPr>
      <w:r w:rsidRPr="008C38CC">
        <w:rPr>
          <w:rFonts w:ascii="Times" w:hAnsi="Times"/>
          <w:b/>
          <w:bCs/>
        </w:rPr>
        <w:t>Supplementa</w:t>
      </w:r>
      <w:r w:rsidR="00084605">
        <w:rPr>
          <w:rFonts w:ascii="Times" w:hAnsi="Times"/>
          <w:b/>
          <w:bCs/>
        </w:rPr>
        <w:t>ry</w:t>
      </w:r>
      <w:r w:rsidRPr="008C38CC">
        <w:rPr>
          <w:rFonts w:ascii="Times" w:hAnsi="Times"/>
          <w:b/>
          <w:bCs/>
        </w:rPr>
        <w:t xml:space="preserve"> Table </w:t>
      </w:r>
      <w:r w:rsidR="00084605">
        <w:rPr>
          <w:rFonts w:ascii="Times" w:hAnsi="Times"/>
          <w:b/>
          <w:bCs/>
        </w:rPr>
        <w:t>S</w:t>
      </w:r>
      <w:r w:rsidRPr="008C38CC">
        <w:rPr>
          <w:rFonts w:ascii="Times" w:hAnsi="Times"/>
          <w:b/>
          <w:bCs/>
        </w:rPr>
        <w:t>1 – Primers used for RT-PCR</w:t>
      </w:r>
      <w:r w:rsidR="00B24D00">
        <w:rPr>
          <w:rFonts w:ascii="Times" w:hAnsi="Times"/>
          <w:b/>
          <w:bCs/>
        </w:rPr>
        <w:t xml:space="preserve"> amplification of ORFs</w:t>
      </w:r>
    </w:p>
    <w:tbl>
      <w:tblPr>
        <w:tblStyle w:val="TableGrid"/>
        <w:tblW w:w="0" w:type="auto"/>
        <w:tblInd w:w="8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423"/>
        <w:gridCol w:w="4394"/>
      </w:tblGrid>
      <w:tr w:rsidR="00B24D00" w:rsidRPr="00B24D00" w14:paraId="33204288" w14:textId="77777777" w:rsidTr="002B4F40">
        <w:tc>
          <w:tcPr>
            <w:tcW w:w="988" w:type="dxa"/>
            <w:tcBorders>
              <w:top w:val="single" w:sz="12" w:space="0" w:color="000000"/>
              <w:bottom w:val="single" w:sz="12" w:space="0" w:color="000000"/>
            </w:tcBorders>
          </w:tcPr>
          <w:p w14:paraId="2A3E0CE1" w14:textId="77777777" w:rsidR="00B24D00" w:rsidRDefault="00B24D0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4D357283" w14:textId="05F94B8B" w:rsidR="00B24D00" w:rsidRDefault="002B4F4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mer pair</w:t>
            </w:r>
          </w:p>
          <w:p w14:paraId="7C427B99" w14:textId="4B4ED494" w:rsidR="00B24D00" w:rsidRPr="00B24D00" w:rsidRDefault="00B24D0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single" w:sz="12" w:space="0" w:color="000000"/>
              <w:bottom w:val="single" w:sz="12" w:space="0" w:color="000000"/>
            </w:tcBorders>
          </w:tcPr>
          <w:p w14:paraId="516F20B7" w14:textId="77777777" w:rsidR="00B24D00" w:rsidRDefault="00B24D0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47D3C180" w14:textId="77777777" w:rsidR="002B4F40" w:rsidRDefault="00B24D0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24D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rimer </w:t>
            </w:r>
          </w:p>
          <w:p w14:paraId="4A7DABE2" w14:textId="21B33992" w:rsidR="00B24D00" w:rsidRPr="00B24D00" w:rsidRDefault="00B24D0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24D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rection</w:t>
            </w:r>
          </w:p>
        </w:tc>
        <w:tc>
          <w:tcPr>
            <w:tcW w:w="4394" w:type="dxa"/>
            <w:tcBorders>
              <w:top w:val="single" w:sz="12" w:space="0" w:color="000000"/>
              <w:bottom w:val="single" w:sz="12" w:space="0" w:color="000000"/>
            </w:tcBorders>
          </w:tcPr>
          <w:p w14:paraId="2F46E113" w14:textId="77777777" w:rsidR="00B24D00" w:rsidRDefault="00B24D0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1D8C86E8" w14:textId="6D4B97DD" w:rsidR="00B24D00" w:rsidRPr="00B24D00" w:rsidRDefault="00B24D0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24D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mer sequence</w:t>
            </w:r>
          </w:p>
        </w:tc>
      </w:tr>
      <w:tr w:rsidR="00B24D00" w:rsidRPr="00B24D00" w14:paraId="5B46E406" w14:textId="77777777" w:rsidTr="002B4F40">
        <w:tc>
          <w:tcPr>
            <w:tcW w:w="988" w:type="dxa"/>
            <w:tcBorders>
              <w:top w:val="single" w:sz="12" w:space="0" w:color="000000"/>
              <w:bottom w:val="nil"/>
            </w:tcBorders>
          </w:tcPr>
          <w:p w14:paraId="42F0D150" w14:textId="77777777" w:rsidR="00B24D00" w:rsidRDefault="00B24D0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8AF5130" w14:textId="62F22EDE" w:rsidR="00B24D00" w:rsidRPr="00B24D00" w:rsidRDefault="00B24D0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24D00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="00AA14F0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423" w:type="dxa"/>
            <w:tcBorders>
              <w:top w:val="single" w:sz="12" w:space="0" w:color="000000"/>
              <w:bottom w:val="nil"/>
            </w:tcBorders>
          </w:tcPr>
          <w:p w14:paraId="2B9ACD7E" w14:textId="77777777" w:rsidR="00B24D00" w:rsidRDefault="00B24D0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54315F2" w14:textId="5BD99AEA" w:rsidR="00B24D00" w:rsidRPr="00B24D00" w:rsidRDefault="00B24D0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4394" w:type="dxa"/>
            <w:tcBorders>
              <w:top w:val="single" w:sz="12" w:space="0" w:color="000000"/>
              <w:bottom w:val="nil"/>
            </w:tcBorders>
          </w:tcPr>
          <w:p w14:paraId="2F285063" w14:textId="77777777" w:rsidR="00B24D00" w:rsidRDefault="00AA14F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08CA7DC0" w14:textId="6A60C2C3" w:rsidR="008F7258" w:rsidRPr="008F7258" w:rsidRDefault="008F7258" w:rsidP="008F725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2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TGAACGACGAGCCC</w:t>
            </w:r>
          </w:p>
        </w:tc>
      </w:tr>
      <w:tr w:rsidR="00AA14F0" w:rsidRPr="00B24D00" w14:paraId="37F8D7FE" w14:textId="77777777" w:rsidTr="002B4F40">
        <w:tc>
          <w:tcPr>
            <w:tcW w:w="988" w:type="dxa"/>
            <w:tcBorders>
              <w:top w:val="nil"/>
              <w:bottom w:val="nil"/>
            </w:tcBorders>
          </w:tcPr>
          <w:p w14:paraId="73C6F771" w14:textId="77777777" w:rsidR="00AA14F0" w:rsidRPr="00B24D00" w:rsidRDefault="00AA14F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330F9BB8" w14:textId="23AF7738" w:rsidR="00AA14F0" w:rsidRDefault="00AA14F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78D5AA72" w14:textId="597AA851" w:rsidR="00AA14F0" w:rsidRPr="008F7258" w:rsidRDefault="008F7258" w:rsidP="008F725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2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CAGTCCGCTTTCCGC</w:t>
            </w:r>
          </w:p>
        </w:tc>
      </w:tr>
      <w:tr w:rsidR="00AA14F0" w:rsidRPr="00B24D00" w14:paraId="290F2CA2" w14:textId="77777777" w:rsidTr="002B4F40">
        <w:tc>
          <w:tcPr>
            <w:tcW w:w="988" w:type="dxa"/>
            <w:tcBorders>
              <w:top w:val="nil"/>
              <w:bottom w:val="nil"/>
            </w:tcBorders>
          </w:tcPr>
          <w:p w14:paraId="4BF864C7" w14:textId="06F18E39" w:rsidR="00AA14F0" w:rsidRPr="00B24D00" w:rsidRDefault="00AA14F0" w:rsidP="00AA14F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B24D00">
              <w:rPr>
                <w:rFonts w:asciiTheme="majorBidi" w:hAnsiTheme="majorBidi" w:cstheme="majorBidi"/>
                <w:sz w:val="24"/>
                <w:szCs w:val="24"/>
              </w:rPr>
              <w:t>1046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133EFE09" w14:textId="53E87E77" w:rsidR="00AA14F0" w:rsidRDefault="00AA14F0" w:rsidP="00AA14F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72A46DA4" w14:textId="0B69C918" w:rsidR="00AA14F0" w:rsidRPr="00B24D00" w:rsidRDefault="00AA14F0" w:rsidP="00AA14F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B24D00">
              <w:rPr>
                <w:rFonts w:asciiTheme="majorBidi" w:hAnsiTheme="majorBidi" w:cstheme="majorBidi"/>
                <w:sz w:val="24"/>
                <w:szCs w:val="24"/>
              </w:rPr>
              <w:t>ATGACCCGGAAACCAGACTC</w:t>
            </w:r>
          </w:p>
        </w:tc>
      </w:tr>
      <w:tr w:rsidR="00B24D00" w:rsidRPr="00B24D00" w14:paraId="118FA7F1" w14:textId="77777777" w:rsidTr="002B4F40">
        <w:tc>
          <w:tcPr>
            <w:tcW w:w="988" w:type="dxa"/>
            <w:tcBorders>
              <w:top w:val="nil"/>
              <w:bottom w:val="nil"/>
            </w:tcBorders>
          </w:tcPr>
          <w:p w14:paraId="45D6F981" w14:textId="753D61A6" w:rsidR="00B24D00" w:rsidRPr="00B24D00" w:rsidRDefault="00B24D0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577C1ACE" w14:textId="01F527EF" w:rsidR="00B24D00" w:rsidRPr="00B24D00" w:rsidRDefault="00B24D0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632EB2D6" w14:textId="39ADB16B" w:rsidR="00B24D00" w:rsidRPr="00B24D00" w:rsidRDefault="00B24D0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24D00">
              <w:rPr>
                <w:rFonts w:asciiTheme="majorBidi" w:hAnsiTheme="majorBidi" w:cstheme="majorBidi"/>
                <w:sz w:val="24"/>
                <w:szCs w:val="24"/>
              </w:rPr>
              <w:t>CTGATCCACCGCTTCGATC</w:t>
            </w:r>
          </w:p>
        </w:tc>
      </w:tr>
      <w:tr w:rsidR="00B24D00" w:rsidRPr="00B24D00" w14:paraId="74BF06E2" w14:textId="77777777" w:rsidTr="002B4F40">
        <w:tc>
          <w:tcPr>
            <w:tcW w:w="988" w:type="dxa"/>
            <w:tcBorders>
              <w:top w:val="nil"/>
              <w:bottom w:val="nil"/>
            </w:tcBorders>
          </w:tcPr>
          <w:p w14:paraId="4ED4F4B0" w14:textId="391BA95F" w:rsidR="00B24D00" w:rsidRPr="00B24D00" w:rsidRDefault="00B24D0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24D00">
              <w:rPr>
                <w:rFonts w:asciiTheme="majorBidi" w:hAnsiTheme="majorBidi" w:cstheme="majorBidi"/>
                <w:sz w:val="24"/>
                <w:szCs w:val="24"/>
              </w:rPr>
              <w:t>1047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2D9BF947" w14:textId="783B9F32" w:rsidR="00B24D00" w:rsidRPr="00B24D00" w:rsidRDefault="00B24D0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5ABBE14C" w14:textId="4F1D2EDF" w:rsidR="00B24D00" w:rsidRPr="00B24D00" w:rsidRDefault="00B24D0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24D00">
              <w:rPr>
                <w:rFonts w:asciiTheme="majorBidi" w:hAnsiTheme="majorBidi" w:cstheme="majorBidi"/>
                <w:sz w:val="24"/>
                <w:szCs w:val="24"/>
              </w:rPr>
              <w:t>ATGACATCCCTCGAAGGAAAAG</w:t>
            </w:r>
          </w:p>
        </w:tc>
      </w:tr>
      <w:tr w:rsidR="00B24D00" w:rsidRPr="00B24D00" w14:paraId="08323E73" w14:textId="77777777" w:rsidTr="002B4F40">
        <w:tc>
          <w:tcPr>
            <w:tcW w:w="988" w:type="dxa"/>
            <w:tcBorders>
              <w:top w:val="nil"/>
              <w:bottom w:val="nil"/>
            </w:tcBorders>
          </w:tcPr>
          <w:p w14:paraId="10F9E9F7" w14:textId="6786CAB6" w:rsidR="00B24D00" w:rsidRPr="00B24D00" w:rsidRDefault="00B24D0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2C5EC456" w14:textId="225744D1" w:rsidR="00B24D00" w:rsidRPr="00B24D00" w:rsidRDefault="00B24D0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5E915337" w14:textId="53B6F195" w:rsidR="00B24D00" w:rsidRPr="00B24D00" w:rsidRDefault="00B24D0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24D00">
              <w:rPr>
                <w:rFonts w:asciiTheme="majorBidi" w:hAnsiTheme="majorBidi" w:cstheme="majorBidi"/>
                <w:sz w:val="24"/>
                <w:szCs w:val="24"/>
              </w:rPr>
              <w:t>TGTCTCGGGAATGTCTTCG</w:t>
            </w:r>
          </w:p>
        </w:tc>
      </w:tr>
      <w:tr w:rsidR="00B24D00" w:rsidRPr="00B24D00" w14:paraId="00834026" w14:textId="77777777" w:rsidTr="002B4F40">
        <w:tc>
          <w:tcPr>
            <w:tcW w:w="988" w:type="dxa"/>
            <w:tcBorders>
              <w:top w:val="nil"/>
              <w:bottom w:val="nil"/>
            </w:tcBorders>
          </w:tcPr>
          <w:p w14:paraId="49581A06" w14:textId="426FFDF4" w:rsidR="00B24D00" w:rsidRPr="00B24D00" w:rsidRDefault="00B24D0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24D00">
              <w:rPr>
                <w:rFonts w:asciiTheme="majorBidi" w:hAnsiTheme="majorBidi" w:cstheme="majorBidi"/>
                <w:sz w:val="24"/>
                <w:szCs w:val="24"/>
              </w:rPr>
              <w:t>1048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4BA825ED" w14:textId="11095E3F" w:rsidR="00B24D00" w:rsidRPr="00B24D00" w:rsidRDefault="00B24D0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53EB2F52" w14:textId="75F157DF" w:rsidR="00B24D00" w:rsidRPr="008F7258" w:rsidRDefault="008F7258" w:rsidP="008F725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2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TGTCCACCCGCACATTAGC</w:t>
            </w:r>
          </w:p>
        </w:tc>
      </w:tr>
      <w:tr w:rsidR="00B24D00" w:rsidRPr="00B24D00" w14:paraId="1A6E52E9" w14:textId="77777777" w:rsidTr="002B4F40">
        <w:tc>
          <w:tcPr>
            <w:tcW w:w="988" w:type="dxa"/>
            <w:tcBorders>
              <w:top w:val="nil"/>
              <w:bottom w:val="nil"/>
            </w:tcBorders>
          </w:tcPr>
          <w:p w14:paraId="510C883E" w14:textId="30CFD1AD" w:rsidR="00B24D00" w:rsidRPr="00B24D00" w:rsidRDefault="00B24D0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4E6DE44A" w14:textId="2F71542E" w:rsidR="00B24D00" w:rsidRPr="00B24D00" w:rsidRDefault="00B24D0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68D3A503" w14:textId="0CC3CBCB" w:rsidR="00B24D00" w:rsidRPr="00B24D00" w:rsidRDefault="00B24D0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24D00">
              <w:rPr>
                <w:rFonts w:asciiTheme="majorBidi" w:hAnsiTheme="majorBidi" w:cstheme="majorBidi"/>
                <w:sz w:val="24"/>
                <w:szCs w:val="24"/>
              </w:rPr>
              <w:t>TTAATCCTCACAACCAGTACCATTC</w:t>
            </w:r>
          </w:p>
        </w:tc>
      </w:tr>
      <w:tr w:rsidR="00B24D00" w:rsidRPr="00B24D00" w14:paraId="130A588E" w14:textId="77777777" w:rsidTr="002B4F40">
        <w:tc>
          <w:tcPr>
            <w:tcW w:w="988" w:type="dxa"/>
            <w:tcBorders>
              <w:top w:val="nil"/>
              <w:bottom w:val="nil"/>
            </w:tcBorders>
          </w:tcPr>
          <w:p w14:paraId="2B09B97A" w14:textId="7362CFEE" w:rsidR="00B24D00" w:rsidRPr="00B24D00" w:rsidRDefault="00B24D0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24D00">
              <w:rPr>
                <w:rFonts w:asciiTheme="majorBidi" w:hAnsiTheme="majorBidi" w:cstheme="majorBidi"/>
                <w:sz w:val="24"/>
                <w:szCs w:val="24"/>
              </w:rPr>
              <w:t>1049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54F69DC5" w14:textId="306735B8" w:rsidR="00B24D00" w:rsidRPr="00B24D00" w:rsidRDefault="00B24D0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2F1D531D" w14:textId="68DBD7E7" w:rsidR="00B24D00" w:rsidRPr="00B24D00" w:rsidRDefault="00B24D0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24D00">
              <w:rPr>
                <w:rFonts w:asciiTheme="majorBidi" w:hAnsiTheme="majorBidi" w:cstheme="majorBidi"/>
                <w:sz w:val="24"/>
                <w:szCs w:val="24"/>
              </w:rPr>
              <w:t>ATGACCACTGATACTCGAAATG</w:t>
            </w:r>
          </w:p>
        </w:tc>
      </w:tr>
      <w:tr w:rsidR="00B24D00" w:rsidRPr="00B24D00" w14:paraId="27876200" w14:textId="77777777" w:rsidTr="002B4F40">
        <w:tc>
          <w:tcPr>
            <w:tcW w:w="988" w:type="dxa"/>
            <w:tcBorders>
              <w:top w:val="nil"/>
              <w:bottom w:val="nil"/>
            </w:tcBorders>
          </w:tcPr>
          <w:p w14:paraId="4BCF7604" w14:textId="51743D5C" w:rsidR="00B24D00" w:rsidRPr="00B24D00" w:rsidRDefault="00B24D0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30F3CF1F" w14:textId="02849975" w:rsidR="00B24D00" w:rsidRPr="00B24D00" w:rsidRDefault="00B24D0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70EF4DC5" w14:textId="140F7B24" w:rsidR="00B24D00" w:rsidRPr="00B24D00" w:rsidRDefault="00B24D0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24D00">
              <w:rPr>
                <w:rFonts w:asciiTheme="majorBidi" w:hAnsiTheme="majorBidi" w:cstheme="majorBidi"/>
                <w:sz w:val="24"/>
                <w:szCs w:val="24"/>
              </w:rPr>
              <w:t>ATAGGTCAGGCGTTTTCGGAT</w:t>
            </w:r>
          </w:p>
        </w:tc>
      </w:tr>
      <w:tr w:rsidR="00B24D00" w:rsidRPr="00B24D00" w14:paraId="30B40B95" w14:textId="77777777" w:rsidTr="002B4F40">
        <w:tc>
          <w:tcPr>
            <w:tcW w:w="988" w:type="dxa"/>
            <w:tcBorders>
              <w:top w:val="nil"/>
              <w:bottom w:val="nil"/>
            </w:tcBorders>
          </w:tcPr>
          <w:p w14:paraId="7C808F9B" w14:textId="1CA3C2C8" w:rsidR="00B24D00" w:rsidRPr="00B24D00" w:rsidRDefault="00B24D0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24D00">
              <w:rPr>
                <w:rFonts w:asciiTheme="majorBidi" w:hAnsiTheme="majorBidi" w:cstheme="majorBidi"/>
                <w:sz w:val="24"/>
                <w:szCs w:val="24"/>
              </w:rPr>
              <w:t>1050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6A49D852" w14:textId="00488FA9" w:rsidR="00B24D00" w:rsidRPr="00B24D00" w:rsidRDefault="00B24D0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6B121B73" w14:textId="145DB733" w:rsidR="00B24D00" w:rsidRPr="00B24D00" w:rsidRDefault="00B24D0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24D00">
              <w:rPr>
                <w:rFonts w:asciiTheme="majorBidi" w:hAnsiTheme="majorBidi" w:cstheme="majorBidi"/>
                <w:sz w:val="24"/>
                <w:szCs w:val="24"/>
              </w:rPr>
              <w:t>ATGCGAGTCGTGTTTATCA</w:t>
            </w:r>
          </w:p>
        </w:tc>
      </w:tr>
      <w:tr w:rsidR="00B24D00" w:rsidRPr="00B24D00" w14:paraId="5EDD7144" w14:textId="77777777" w:rsidTr="002B4F40">
        <w:tc>
          <w:tcPr>
            <w:tcW w:w="988" w:type="dxa"/>
            <w:tcBorders>
              <w:top w:val="nil"/>
              <w:bottom w:val="nil"/>
            </w:tcBorders>
          </w:tcPr>
          <w:p w14:paraId="43E72CE8" w14:textId="54EB61F2" w:rsidR="00B24D00" w:rsidRPr="00B24D00" w:rsidRDefault="00B24D0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52D953E5" w14:textId="7ABBFCA4" w:rsidR="00B24D00" w:rsidRPr="00B24D00" w:rsidRDefault="00B24D0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16B2A7D6" w14:textId="2DFCB5DB" w:rsidR="00B24D00" w:rsidRPr="00B24D00" w:rsidRDefault="00B24D0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24D00">
              <w:rPr>
                <w:rFonts w:asciiTheme="majorBidi" w:hAnsiTheme="majorBidi" w:cstheme="majorBidi"/>
                <w:sz w:val="24"/>
                <w:szCs w:val="24"/>
              </w:rPr>
              <w:t>TTTGGTCTCAAGTAGAAAGTC</w:t>
            </w:r>
          </w:p>
        </w:tc>
      </w:tr>
      <w:tr w:rsidR="00B24D00" w:rsidRPr="00B24D00" w14:paraId="078D9B91" w14:textId="77777777" w:rsidTr="002B4F40">
        <w:tc>
          <w:tcPr>
            <w:tcW w:w="988" w:type="dxa"/>
            <w:tcBorders>
              <w:top w:val="nil"/>
              <w:bottom w:val="nil"/>
            </w:tcBorders>
          </w:tcPr>
          <w:p w14:paraId="45E13AD4" w14:textId="2411AB75" w:rsidR="00B24D00" w:rsidRPr="00B24D00" w:rsidRDefault="00B24D0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24D00">
              <w:rPr>
                <w:rFonts w:asciiTheme="majorBidi" w:hAnsiTheme="majorBidi" w:cstheme="majorBidi"/>
                <w:sz w:val="24"/>
                <w:szCs w:val="24"/>
              </w:rPr>
              <w:t>1051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69BAB4B6" w14:textId="70C42F33" w:rsidR="00B24D00" w:rsidRPr="00B24D00" w:rsidRDefault="00B24D0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6C9ABE90" w14:textId="76746103" w:rsidR="00B24D00" w:rsidRPr="00B24D00" w:rsidRDefault="00B24D0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24D00">
              <w:rPr>
                <w:rFonts w:asciiTheme="majorBidi" w:hAnsiTheme="majorBidi" w:cstheme="majorBidi"/>
                <w:sz w:val="24"/>
                <w:szCs w:val="24"/>
              </w:rPr>
              <w:t>ATGAAAGTAATTTACTGTGCTGGGG</w:t>
            </w:r>
          </w:p>
        </w:tc>
      </w:tr>
      <w:tr w:rsidR="00B24D00" w:rsidRPr="00B24D00" w14:paraId="685F718C" w14:textId="77777777" w:rsidTr="002B4F40">
        <w:tc>
          <w:tcPr>
            <w:tcW w:w="988" w:type="dxa"/>
            <w:tcBorders>
              <w:top w:val="nil"/>
              <w:bottom w:val="nil"/>
            </w:tcBorders>
          </w:tcPr>
          <w:p w14:paraId="324F3C67" w14:textId="2BA640D3" w:rsidR="00B24D00" w:rsidRPr="00B24D00" w:rsidRDefault="00B24D0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16C57E0E" w14:textId="3153A2D3" w:rsidR="00B24D00" w:rsidRPr="00B24D00" w:rsidRDefault="00B24D0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24CD05AD" w14:textId="3AB39770" w:rsidR="00B24D00" w:rsidRPr="00B24D00" w:rsidRDefault="00B24D0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24D00">
              <w:rPr>
                <w:rFonts w:asciiTheme="majorBidi" w:hAnsiTheme="majorBidi" w:cstheme="majorBidi"/>
                <w:sz w:val="24"/>
                <w:szCs w:val="24"/>
              </w:rPr>
              <w:t>TTCAGTCTCAGTTGGTGAC</w:t>
            </w:r>
          </w:p>
        </w:tc>
      </w:tr>
      <w:tr w:rsidR="00B24D00" w:rsidRPr="00B24D00" w14:paraId="594A0678" w14:textId="77777777" w:rsidTr="002B4F40">
        <w:tc>
          <w:tcPr>
            <w:tcW w:w="988" w:type="dxa"/>
            <w:tcBorders>
              <w:top w:val="nil"/>
              <w:bottom w:val="nil"/>
            </w:tcBorders>
          </w:tcPr>
          <w:p w14:paraId="377EBAB7" w14:textId="03B62F3E" w:rsidR="00B24D00" w:rsidRPr="00B24D00" w:rsidRDefault="00B24D0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53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5336AC1B" w14:textId="540129E1" w:rsidR="00B24D00" w:rsidRPr="00B24D00" w:rsidRDefault="00B24D0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13CDCD4F" w14:textId="318194D0" w:rsidR="00B24D00" w:rsidRPr="00B24D00" w:rsidRDefault="00B24D0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24D00">
              <w:rPr>
                <w:rFonts w:asciiTheme="majorBidi" w:hAnsiTheme="majorBidi" w:cstheme="majorBidi"/>
                <w:sz w:val="24"/>
                <w:szCs w:val="24"/>
              </w:rPr>
              <w:t>GAGATTGATGGTACCCG</w:t>
            </w:r>
          </w:p>
        </w:tc>
      </w:tr>
      <w:tr w:rsidR="00B24D00" w:rsidRPr="00B24D00" w14:paraId="3115427C" w14:textId="77777777" w:rsidTr="002B4F40">
        <w:tc>
          <w:tcPr>
            <w:tcW w:w="988" w:type="dxa"/>
            <w:tcBorders>
              <w:top w:val="nil"/>
              <w:bottom w:val="single" w:sz="12" w:space="0" w:color="000000"/>
            </w:tcBorders>
          </w:tcPr>
          <w:p w14:paraId="6476D8E2" w14:textId="7762FD8F" w:rsidR="00B24D00" w:rsidRPr="00B24D00" w:rsidRDefault="00B24D0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bottom w:val="single" w:sz="12" w:space="0" w:color="000000"/>
            </w:tcBorders>
          </w:tcPr>
          <w:p w14:paraId="7DA8772C" w14:textId="77777777" w:rsidR="00B24D00" w:rsidRDefault="00B24D0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  <w:p w14:paraId="77D6FE7E" w14:textId="4BB088B6" w:rsidR="00B24D00" w:rsidRPr="00B24D00" w:rsidRDefault="00B24D0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bottom w:val="single" w:sz="12" w:space="0" w:color="000000"/>
            </w:tcBorders>
          </w:tcPr>
          <w:p w14:paraId="3E6B2FCB" w14:textId="737558A7" w:rsidR="00B24D00" w:rsidRPr="00B24D00" w:rsidRDefault="00B24D00" w:rsidP="00B24D0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24D00">
              <w:rPr>
                <w:rFonts w:asciiTheme="majorBidi" w:hAnsiTheme="majorBidi" w:cstheme="majorBidi"/>
                <w:sz w:val="24"/>
                <w:szCs w:val="24"/>
              </w:rPr>
              <w:t>AAACCACCTTCCTCTATCTCCA</w:t>
            </w:r>
          </w:p>
        </w:tc>
      </w:tr>
    </w:tbl>
    <w:p w14:paraId="449D61EC" w14:textId="77777777" w:rsidR="004D52EA" w:rsidRDefault="004D52EA" w:rsidP="004D52EA">
      <w:pPr>
        <w:rPr>
          <w:rFonts w:ascii="Times" w:hAnsi="Times"/>
        </w:rPr>
      </w:pPr>
      <w:r>
        <w:rPr>
          <w:rFonts w:ascii="Times" w:hAnsi="Times"/>
        </w:rPr>
        <w:tab/>
        <w:t xml:space="preserve">  </w:t>
      </w:r>
    </w:p>
    <w:p w14:paraId="303E8A3B" w14:textId="7F3F0C93" w:rsidR="004D52EA" w:rsidRDefault="004D52EA" w:rsidP="004D52EA">
      <w:pPr>
        <w:rPr>
          <w:rFonts w:ascii="Times" w:hAnsi="Times"/>
        </w:rPr>
      </w:pPr>
      <w:r>
        <w:rPr>
          <w:rFonts w:ascii="Times" w:hAnsi="Times"/>
        </w:rPr>
        <w:tab/>
      </w:r>
      <w:r w:rsidR="00BF6D7D">
        <w:rPr>
          <w:rFonts w:ascii="Times" w:hAnsi="Times"/>
        </w:rPr>
        <w:t xml:space="preserve">  </w:t>
      </w:r>
    </w:p>
    <w:p w14:paraId="479813DB" w14:textId="77777777" w:rsidR="004D52EA" w:rsidRDefault="004D52EA" w:rsidP="004D52EA">
      <w:pPr>
        <w:spacing w:line="480" w:lineRule="auto"/>
        <w:rPr>
          <w:rFonts w:ascii="Times" w:hAnsi="Times"/>
        </w:rPr>
      </w:pPr>
    </w:p>
    <w:p w14:paraId="0EEFAD4C" w14:textId="77777777" w:rsidR="004D52EA" w:rsidRPr="004D52EA" w:rsidRDefault="004D52EA" w:rsidP="004D52EA">
      <w:pPr>
        <w:spacing w:line="480" w:lineRule="auto"/>
        <w:rPr>
          <w:rFonts w:ascii="Times" w:hAnsi="Times"/>
        </w:rPr>
      </w:pPr>
    </w:p>
    <w:p w14:paraId="7636ED22" w14:textId="706D7736" w:rsidR="00B24D00" w:rsidRDefault="00B24D00">
      <w:pPr>
        <w:rPr>
          <w:rFonts w:ascii="Times" w:hAnsi="Times"/>
        </w:rPr>
      </w:pPr>
      <w:bookmarkStart w:id="0" w:name="_GoBack"/>
      <w:bookmarkEnd w:id="0"/>
    </w:p>
    <w:sectPr w:rsidR="00B24D00" w:rsidSect="00310F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1B7DAC"/>
    <w:multiLevelType w:val="hybridMultilevel"/>
    <w:tmpl w:val="913E7BD2"/>
    <w:lvl w:ilvl="0" w:tplc="2E389C2A">
      <w:start w:val="1046"/>
      <w:numFmt w:val="bullet"/>
      <w:lvlText w:val=""/>
      <w:lvlJc w:val="left"/>
      <w:pPr>
        <w:ind w:left="120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1" w15:restartNumberingAfterBreak="0">
    <w:nsid w:val="79A16D03"/>
    <w:multiLevelType w:val="hybridMultilevel"/>
    <w:tmpl w:val="79565682"/>
    <w:lvl w:ilvl="0" w:tplc="599C36D2">
      <w:start w:val="1046"/>
      <w:numFmt w:val="bullet"/>
      <w:lvlText w:val=""/>
      <w:lvlJc w:val="left"/>
      <w:pPr>
        <w:ind w:left="126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26EE"/>
    <w:rsid w:val="00084605"/>
    <w:rsid w:val="00094A55"/>
    <w:rsid w:val="002724F7"/>
    <w:rsid w:val="002B4F40"/>
    <w:rsid w:val="002C0590"/>
    <w:rsid w:val="003027CA"/>
    <w:rsid w:val="00310F2C"/>
    <w:rsid w:val="003975F5"/>
    <w:rsid w:val="003C6C33"/>
    <w:rsid w:val="004D52EA"/>
    <w:rsid w:val="00563ADC"/>
    <w:rsid w:val="00593E86"/>
    <w:rsid w:val="007026EE"/>
    <w:rsid w:val="007B089F"/>
    <w:rsid w:val="008C38CC"/>
    <w:rsid w:val="008F7258"/>
    <w:rsid w:val="009318B2"/>
    <w:rsid w:val="00A53695"/>
    <w:rsid w:val="00AA14F0"/>
    <w:rsid w:val="00B24D00"/>
    <w:rsid w:val="00BF6D7D"/>
    <w:rsid w:val="00DD671A"/>
    <w:rsid w:val="00F76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264C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38CC"/>
    <w:rPr>
      <w:sz w:val="22"/>
      <w:szCs w:val="22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D52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93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3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9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0FDA367-749E-104F-BFB5-442EF24ACE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5-03T21:09:00Z</dcterms:created>
  <dcterms:modified xsi:type="dcterms:W3CDTF">2018-05-03T21:09:00Z</dcterms:modified>
</cp:coreProperties>
</file>